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A439D" w14:textId="77777777" w:rsidR="000142F8" w:rsidRPr="00F61457" w:rsidRDefault="000142F8" w:rsidP="000142F8">
      <w:pPr>
        <w:spacing w:line="240" w:lineRule="auto"/>
        <w:rPr>
          <w:rFonts w:ascii="Candara" w:hAnsi="Candara"/>
          <w:b/>
          <w:sz w:val="24"/>
          <w:szCs w:val="24"/>
        </w:rPr>
      </w:pPr>
      <w:r w:rsidRPr="00F61457">
        <w:rPr>
          <w:rFonts w:ascii="Candara" w:hAnsi="Candara"/>
          <w:b/>
          <w:sz w:val="24"/>
          <w:szCs w:val="24"/>
        </w:rPr>
        <w:t>Appendix</w:t>
      </w:r>
    </w:p>
    <w:p w14:paraId="06709CAE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29376CFE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>App. 1: Diagnostic plots of Nigeria 2018 data</w:t>
      </w:r>
      <w:r w:rsidRPr="00F61457">
        <w:rPr>
          <w:rFonts w:ascii="Candara" w:hAnsi="Candara"/>
          <w:sz w:val="24"/>
          <w:szCs w:val="24"/>
        </w:rPr>
        <w:tab/>
        <w:t xml:space="preserve">         App. 2: Diagnostic plots of Nigeria 2013 data</w:t>
      </w:r>
    </w:p>
    <w:p w14:paraId="4E5D2570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6E4FE288" wp14:editId="09B27A7D">
            <wp:simplePos x="0" y="0"/>
            <wp:positionH relativeFrom="column">
              <wp:posOffset>3133725</wp:posOffset>
            </wp:positionH>
            <wp:positionV relativeFrom="paragraph">
              <wp:posOffset>12065</wp:posOffset>
            </wp:positionV>
            <wp:extent cx="2813050" cy="2136140"/>
            <wp:effectExtent l="0" t="0" r="0" b="0"/>
            <wp:wrapSquare wrapText="bothSides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1F11C349" wp14:editId="077D9201">
            <wp:extent cx="2781300" cy="2085975"/>
            <wp:effectExtent l="0" t="0" r="0" b="0"/>
            <wp:docPr id="77" name="Chart 7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672195E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424429A1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 xml:space="preserve"> App 3: Diagnostic plots of Nigeria 2008 data</w:t>
      </w:r>
      <w:r w:rsidRPr="00F61457">
        <w:rPr>
          <w:rFonts w:ascii="Candara" w:hAnsi="Candara"/>
          <w:sz w:val="24"/>
          <w:szCs w:val="24"/>
        </w:rPr>
        <w:tab/>
      </w:r>
      <w:r w:rsidRPr="00F61457">
        <w:rPr>
          <w:rFonts w:ascii="Candara" w:hAnsi="Candara"/>
          <w:sz w:val="24"/>
          <w:szCs w:val="24"/>
        </w:rPr>
        <w:tab/>
        <w:t>App 4: Diagnostic plots of Nigeria 2003 data</w:t>
      </w:r>
    </w:p>
    <w:p w14:paraId="4BFDD057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7756D29A" wp14:editId="58DA5E85">
            <wp:extent cx="2910205" cy="2145323"/>
            <wp:effectExtent l="0" t="0" r="0" b="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61457">
        <w:rPr>
          <w:rFonts w:ascii="Candara" w:hAnsi="Candara"/>
          <w:sz w:val="24"/>
          <w:szCs w:val="24"/>
        </w:rPr>
        <w:t xml:space="preserve">   </w:t>
      </w: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4C6908D4" wp14:editId="74849829">
            <wp:extent cx="2549525" cy="2134235"/>
            <wp:effectExtent l="0" t="0" r="0" b="0"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F61457">
        <w:rPr>
          <w:rFonts w:ascii="Candara" w:hAnsi="Candara"/>
          <w:sz w:val="24"/>
          <w:szCs w:val="24"/>
        </w:rPr>
        <w:br w:type="textWrapping" w:clear="all"/>
      </w:r>
    </w:p>
    <w:p w14:paraId="632E850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0AB32FB3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17398FB1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164A2C7B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3699207C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2B7FF88F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676F52AC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DCE535C" wp14:editId="0F60AAA5">
            <wp:simplePos x="0" y="0"/>
            <wp:positionH relativeFrom="column">
              <wp:posOffset>3230245</wp:posOffset>
            </wp:positionH>
            <wp:positionV relativeFrom="paragraph">
              <wp:posOffset>304800</wp:posOffset>
            </wp:positionV>
            <wp:extent cx="2789555" cy="1978025"/>
            <wp:effectExtent l="0" t="0" r="0" b="0"/>
            <wp:wrapSquare wrapText="bothSides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</wp:anchor>
        </w:drawing>
      </w: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0A7F3497" wp14:editId="4D11449E">
            <wp:simplePos x="0" y="0"/>
            <wp:positionH relativeFrom="column">
              <wp:posOffset>0</wp:posOffset>
            </wp:positionH>
            <wp:positionV relativeFrom="paragraph">
              <wp:posOffset>296545</wp:posOffset>
            </wp:positionV>
            <wp:extent cx="2789555" cy="1978025"/>
            <wp:effectExtent l="0" t="0" r="0" b="0"/>
            <wp:wrapSquare wrapText="bothSides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</wp:anchor>
        </w:drawing>
      </w:r>
      <w:r w:rsidRPr="00F61457">
        <w:rPr>
          <w:rFonts w:ascii="Candara" w:hAnsi="Candara"/>
          <w:sz w:val="24"/>
          <w:szCs w:val="24"/>
        </w:rPr>
        <w:t>App 5: Diagnostic plots of South West 2018 data            App 6: Diagnostic plots of South West 2013 data</w:t>
      </w:r>
    </w:p>
    <w:p w14:paraId="34C390B0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4D92819C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08831711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28188F0A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51343E62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>App 7: Diagnostic plots of South West 2008 data            App 8: Diagnostic plots of South West 2003 data</w:t>
      </w:r>
      <w:r w:rsidRPr="00F61457">
        <w:rPr>
          <w:rFonts w:ascii="Candara" w:hAnsi="Candara"/>
          <w:sz w:val="24"/>
          <w:szCs w:val="24"/>
        </w:rPr>
        <w:tab/>
      </w:r>
    </w:p>
    <w:p w14:paraId="5C4A27F1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A825158" wp14:editId="64775EAE">
            <wp:simplePos x="0" y="0"/>
            <wp:positionH relativeFrom="column">
              <wp:posOffset>3248025</wp:posOffset>
            </wp:positionH>
            <wp:positionV relativeFrom="paragraph">
              <wp:posOffset>11430</wp:posOffset>
            </wp:positionV>
            <wp:extent cx="2724150" cy="1819910"/>
            <wp:effectExtent l="0" t="0" r="0" b="0"/>
            <wp:wrapSquare wrapText="bothSides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52781E83" wp14:editId="6537779B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3112135" cy="1943100"/>
            <wp:effectExtent l="0" t="0" r="0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Pr="00F61457">
        <w:rPr>
          <w:rFonts w:ascii="Candara" w:hAnsi="Candara"/>
          <w:sz w:val="24"/>
          <w:szCs w:val="24"/>
        </w:rPr>
        <w:br w:type="textWrapping" w:clear="all"/>
      </w:r>
    </w:p>
    <w:p w14:paraId="23EB296F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0FA15BD9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3C4D431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7B147A9C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5BB0B306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24D0CCD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79501266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0FDEC446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701C7696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0EFE4B6F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4CA0AD60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4B2823BA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 xml:space="preserve">App. 9: Diagnostic plots of South </w:t>
      </w:r>
      <w:proofErr w:type="spellStart"/>
      <w:r w:rsidRPr="00F61457">
        <w:rPr>
          <w:rFonts w:ascii="Candara" w:hAnsi="Candara"/>
          <w:sz w:val="24"/>
          <w:szCs w:val="24"/>
        </w:rPr>
        <w:t>South</w:t>
      </w:r>
      <w:proofErr w:type="spellEnd"/>
      <w:r w:rsidRPr="00F61457">
        <w:rPr>
          <w:rFonts w:ascii="Candara" w:hAnsi="Candara"/>
          <w:sz w:val="24"/>
          <w:szCs w:val="24"/>
        </w:rPr>
        <w:t xml:space="preserve"> 2018 data       App 10: Diagnostic plots of South </w:t>
      </w:r>
      <w:proofErr w:type="spellStart"/>
      <w:r w:rsidRPr="00F61457">
        <w:rPr>
          <w:rFonts w:ascii="Candara" w:hAnsi="Candara"/>
          <w:sz w:val="24"/>
          <w:szCs w:val="24"/>
        </w:rPr>
        <w:t>South</w:t>
      </w:r>
      <w:proofErr w:type="spellEnd"/>
      <w:r w:rsidRPr="00F61457">
        <w:rPr>
          <w:rFonts w:ascii="Candara" w:hAnsi="Candara"/>
          <w:sz w:val="24"/>
          <w:szCs w:val="24"/>
        </w:rPr>
        <w:t xml:space="preserve"> 2013 data</w:t>
      </w:r>
    </w:p>
    <w:p w14:paraId="5DEF66F8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1BF4645B" wp14:editId="09BAB1E2">
            <wp:simplePos x="0" y="0"/>
            <wp:positionH relativeFrom="column">
              <wp:posOffset>0</wp:posOffset>
            </wp:positionH>
            <wp:positionV relativeFrom="paragraph">
              <wp:posOffset>6985</wp:posOffset>
            </wp:positionV>
            <wp:extent cx="2988945" cy="1819910"/>
            <wp:effectExtent l="0" t="0" r="0" b="0"/>
            <wp:wrapSquare wrapText="bothSides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5A46CEC4" wp14:editId="697720B9">
            <wp:extent cx="2848610" cy="1819910"/>
            <wp:effectExtent l="0" t="0" r="0" b="0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44E0E1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01803619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 xml:space="preserve">App 11: Diagnostic plots of South </w:t>
      </w:r>
      <w:proofErr w:type="spellStart"/>
      <w:r w:rsidRPr="00F61457">
        <w:rPr>
          <w:rFonts w:ascii="Candara" w:hAnsi="Candara"/>
          <w:sz w:val="24"/>
          <w:szCs w:val="24"/>
        </w:rPr>
        <w:t>South</w:t>
      </w:r>
      <w:proofErr w:type="spellEnd"/>
      <w:r w:rsidRPr="00F61457">
        <w:rPr>
          <w:rFonts w:ascii="Candara" w:hAnsi="Candara"/>
          <w:sz w:val="24"/>
          <w:szCs w:val="24"/>
        </w:rPr>
        <w:t xml:space="preserve"> 2008 data      App 12: Diagnostic plots of South </w:t>
      </w:r>
      <w:proofErr w:type="spellStart"/>
      <w:r w:rsidRPr="00F61457">
        <w:rPr>
          <w:rFonts w:ascii="Candara" w:hAnsi="Candara"/>
          <w:sz w:val="24"/>
          <w:szCs w:val="24"/>
        </w:rPr>
        <w:t>South</w:t>
      </w:r>
      <w:proofErr w:type="spellEnd"/>
      <w:r w:rsidRPr="00F61457">
        <w:rPr>
          <w:rFonts w:ascii="Candara" w:hAnsi="Candara"/>
          <w:sz w:val="24"/>
          <w:szCs w:val="24"/>
        </w:rPr>
        <w:t xml:space="preserve"> 2003 data</w:t>
      </w:r>
    </w:p>
    <w:p w14:paraId="2EA7FC1B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1A2F4C26" wp14:editId="238919B6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2997835" cy="2101215"/>
            <wp:effectExtent l="0" t="0" r="0" b="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5DAC0EAB" wp14:editId="2CBB8EC3">
            <wp:extent cx="3130062" cy="209232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F61457">
        <w:rPr>
          <w:rFonts w:ascii="Candara" w:hAnsi="Candara"/>
          <w:sz w:val="24"/>
          <w:szCs w:val="24"/>
        </w:rPr>
        <w:br w:type="textWrapping" w:clear="all"/>
      </w:r>
    </w:p>
    <w:p w14:paraId="7D7F52E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189D3F81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6399FB39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25479ED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47A64001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4FF23749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1A3FCBF4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>App 13</w:t>
      </w: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3260A41C" wp14:editId="408494C6">
            <wp:simplePos x="0" y="0"/>
            <wp:positionH relativeFrom="column">
              <wp:posOffset>3019425</wp:posOffset>
            </wp:positionH>
            <wp:positionV relativeFrom="paragraph">
              <wp:posOffset>421005</wp:posOffset>
            </wp:positionV>
            <wp:extent cx="2927350" cy="2048608"/>
            <wp:effectExtent l="0" t="0" r="0" b="0"/>
            <wp:wrapSquare wrapText="bothSides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  <w:r w:rsidRPr="00F61457">
        <w:rPr>
          <w:rFonts w:ascii="Candara" w:hAnsi="Candara"/>
          <w:sz w:val="24"/>
          <w:szCs w:val="24"/>
        </w:rPr>
        <w:t>: South East Diagnostic plots of 2018 data      App 14: South East Diagnostic plots of 2013 data</w:t>
      </w:r>
    </w:p>
    <w:p w14:paraId="1C8020B7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394C3829" wp14:editId="3C135AA1">
            <wp:simplePos x="0" y="0"/>
            <wp:positionH relativeFrom="column">
              <wp:posOffset>-171450</wp:posOffset>
            </wp:positionH>
            <wp:positionV relativeFrom="paragraph">
              <wp:posOffset>77470</wp:posOffset>
            </wp:positionV>
            <wp:extent cx="2927350" cy="2048608"/>
            <wp:effectExtent l="0" t="0" r="0" b="0"/>
            <wp:wrapSquare wrapText="bothSides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anchor>
        </w:drawing>
      </w:r>
    </w:p>
    <w:p w14:paraId="7A73D47C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48AB883E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77967B47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>App 15: South East Diagnostic plots of 2008 data          App 16: Diagnostic plots of South East 2003 data</w:t>
      </w:r>
    </w:p>
    <w:p w14:paraId="63043AF1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4D88B53E" wp14:editId="109DF4CD">
            <wp:simplePos x="0" y="0"/>
            <wp:positionH relativeFrom="column">
              <wp:posOffset>3162300</wp:posOffset>
            </wp:positionH>
            <wp:positionV relativeFrom="paragraph">
              <wp:posOffset>6350</wp:posOffset>
            </wp:positionV>
            <wp:extent cx="2971800" cy="2013438"/>
            <wp:effectExtent l="0" t="0" r="0" b="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anchor>
        </w:drawing>
      </w: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16C517D2" wp14:editId="222F815F">
            <wp:extent cx="2980055" cy="2039815"/>
            <wp:effectExtent l="0" t="0" r="0" b="0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4561BF9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667BF2E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3C235546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328B3CD7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22A9D8DA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68F0E761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7CE95950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1F14538A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69D5AA2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44EE6068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>App 17: Diagnostic plots of South East 2003 data  App18: Diagnostic plots of North West 2013 data</w:t>
      </w:r>
      <w:r w:rsidRPr="00F61457">
        <w:rPr>
          <w:rFonts w:ascii="Candara" w:hAnsi="Candara"/>
          <w:sz w:val="24"/>
          <w:szCs w:val="24"/>
        </w:rPr>
        <w:tab/>
      </w:r>
    </w:p>
    <w:p w14:paraId="07F54A61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1382E831" wp14:editId="201248A4">
            <wp:extent cx="2839720" cy="2031023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78796ED3" wp14:editId="659D9E25">
            <wp:simplePos x="0" y="0"/>
            <wp:positionH relativeFrom="column">
              <wp:posOffset>0</wp:posOffset>
            </wp:positionH>
            <wp:positionV relativeFrom="paragraph">
              <wp:posOffset>8890</wp:posOffset>
            </wp:positionV>
            <wp:extent cx="2681605" cy="2110154"/>
            <wp:effectExtent l="0" t="0" r="0" b="0"/>
            <wp:wrapSquare wrapText="bothSides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anchor>
        </w:drawing>
      </w:r>
    </w:p>
    <w:p w14:paraId="6833217C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br w:type="textWrapping" w:clear="all"/>
      </w:r>
    </w:p>
    <w:p w14:paraId="0C987F5F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515B1383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2E0864AE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>App 19: Diagnostic plots of North West 2008 data  App 20: Diagnostic plots of North West 2003 data</w:t>
      </w:r>
    </w:p>
    <w:p w14:paraId="130B23C2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6AC8D744" wp14:editId="35F74623">
            <wp:extent cx="2637155" cy="2268416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6A4A7F0F" wp14:editId="46F95431">
            <wp:simplePos x="914400" y="4668715"/>
            <wp:positionH relativeFrom="column">
              <wp:align>left</wp:align>
            </wp:positionH>
            <wp:positionV relativeFrom="paragraph">
              <wp:align>top</wp:align>
            </wp:positionV>
            <wp:extent cx="2646045" cy="2286000"/>
            <wp:effectExtent l="0" t="0" r="0" b="0"/>
            <wp:wrapSquare wrapText="bothSides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anchor>
        </w:drawing>
      </w:r>
    </w:p>
    <w:p w14:paraId="2D6773F6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74D87DD4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30602993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7427B41B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3235697E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461CE003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5CCAB9BD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68448204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t xml:space="preserve">App 21: </w:t>
      </w:r>
      <w:r w:rsidRPr="00F61457">
        <w:rPr>
          <w:rFonts w:ascii="Candara" w:hAnsi="Candara"/>
          <w:sz w:val="24"/>
          <w:szCs w:val="24"/>
        </w:rPr>
        <w:t>Diagnostic plots of</w:t>
      </w:r>
      <w:r w:rsidRPr="00F61457">
        <w:rPr>
          <w:rFonts w:ascii="Candara" w:hAnsi="Candara"/>
          <w:noProof/>
          <w:sz w:val="24"/>
          <w:szCs w:val="24"/>
        </w:rPr>
        <w:t xml:space="preserve"> North East 2018data    App 22: </w:t>
      </w:r>
      <w:r w:rsidRPr="00F61457">
        <w:rPr>
          <w:rFonts w:ascii="Candara" w:hAnsi="Candara"/>
          <w:sz w:val="24"/>
          <w:szCs w:val="24"/>
        </w:rPr>
        <w:t>Diagnostic plots of</w:t>
      </w:r>
      <w:r w:rsidRPr="00F61457">
        <w:rPr>
          <w:rFonts w:ascii="Candara" w:hAnsi="Candara"/>
          <w:noProof/>
          <w:sz w:val="24"/>
          <w:szCs w:val="24"/>
        </w:rPr>
        <w:t xml:space="preserve"> North East 2013data   </w:t>
      </w:r>
    </w:p>
    <w:p w14:paraId="273CC50C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661FAB4C" wp14:editId="67FB7818">
            <wp:simplePos x="0" y="0"/>
            <wp:positionH relativeFrom="column">
              <wp:posOffset>2838450</wp:posOffset>
            </wp:positionH>
            <wp:positionV relativeFrom="paragraph">
              <wp:posOffset>78740</wp:posOffset>
            </wp:positionV>
            <wp:extent cx="2681605" cy="2110154"/>
            <wp:effectExtent l="0" t="0" r="0" b="0"/>
            <wp:wrapSquare wrapText="bothSides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anchor>
        </w:drawing>
      </w: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353B29BB" wp14:editId="39BCABD2">
            <wp:simplePos x="0" y="0"/>
            <wp:positionH relativeFrom="column">
              <wp:posOffset>-19050</wp:posOffset>
            </wp:positionH>
            <wp:positionV relativeFrom="paragraph">
              <wp:posOffset>75565</wp:posOffset>
            </wp:positionV>
            <wp:extent cx="2681605" cy="2110105"/>
            <wp:effectExtent l="0" t="0" r="0" b="0"/>
            <wp:wrapSquare wrapText="bothSides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anchor>
        </w:drawing>
      </w:r>
    </w:p>
    <w:p w14:paraId="61601EEB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3F8F1B1A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700F8657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1EA1A5E7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3A6650C8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0235D589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664DAA2E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4C869681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6248C401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</w:p>
    <w:p w14:paraId="1C943ED8" w14:textId="77777777" w:rsidR="000142F8" w:rsidRPr="00F61457" w:rsidRDefault="000142F8" w:rsidP="000142F8">
      <w:pPr>
        <w:spacing w:line="240" w:lineRule="auto"/>
        <w:rPr>
          <w:rFonts w:ascii="Candara" w:hAnsi="Candara"/>
          <w:noProof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t xml:space="preserve">App 23: </w:t>
      </w:r>
      <w:r w:rsidRPr="00F61457">
        <w:rPr>
          <w:rFonts w:ascii="Candara" w:hAnsi="Candara"/>
          <w:sz w:val="24"/>
          <w:szCs w:val="24"/>
        </w:rPr>
        <w:t>Diagnostic plots of</w:t>
      </w:r>
      <w:r w:rsidRPr="00F61457">
        <w:rPr>
          <w:rFonts w:ascii="Candara" w:hAnsi="Candara"/>
          <w:noProof/>
          <w:sz w:val="24"/>
          <w:szCs w:val="24"/>
        </w:rPr>
        <w:t xml:space="preserve"> North East 2008data   App 24: </w:t>
      </w:r>
      <w:r w:rsidRPr="00F61457">
        <w:rPr>
          <w:rFonts w:ascii="Candara" w:hAnsi="Candara"/>
          <w:sz w:val="24"/>
          <w:szCs w:val="24"/>
        </w:rPr>
        <w:t>Diagnostic plots of</w:t>
      </w:r>
      <w:r w:rsidRPr="00F61457">
        <w:rPr>
          <w:rFonts w:ascii="Candara" w:hAnsi="Candara"/>
          <w:noProof/>
          <w:sz w:val="24"/>
          <w:szCs w:val="24"/>
        </w:rPr>
        <w:t xml:space="preserve"> North East 2003data</w:t>
      </w:r>
    </w:p>
    <w:p w14:paraId="7E3BAE32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16187CAC" wp14:editId="44737CBE">
            <wp:simplePos x="0" y="0"/>
            <wp:positionH relativeFrom="column">
              <wp:posOffset>2990850</wp:posOffset>
            </wp:positionH>
            <wp:positionV relativeFrom="paragraph">
              <wp:posOffset>6350</wp:posOffset>
            </wp:positionV>
            <wp:extent cx="2751455" cy="2180492"/>
            <wp:effectExtent l="0" t="0" r="0" b="0"/>
            <wp:wrapSquare wrapText="bothSides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anchor>
        </w:drawing>
      </w: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1D856FF3" wp14:editId="23247879">
            <wp:extent cx="2690446" cy="213614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Pr="00F61457">
        <w:rPr>
          <w:rFonts w:ascii="Candara" w:hAnsi="Candara"/>
          <w:sz w:val="24"/>
          <w:szCs w:val="24"/>
        </w:rPr>
        <w:br w:type="textWrapping" w:clear="all"/>
      </w:r>
    </w:p>
    <w:p w14:paraId="5296AA2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790B5D7B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440E2F6B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6F3DFFE6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388F0734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6214180D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37EB9379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6385603F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>App 25: Diagnostic plots of North Central 2018 data App 26: Diagnostic plots of North Central 2013 data</w:t>
      </w:r>
    </w:p>
    <w:p w14:paraId="0ECA422E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492E8077" wp14:editId="18032C26">
            <wp:extent cx="2716530" cy="2058035"/>
            <wp:effectExtent l="0" t="0" r="0" b="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4CC17C41" wp14:editId="35C8AA46">
            <wp:simplePos x="0" y="0"/>
            <wp:positionH relativeFrom="column">
              <wp:posOffset>0</wp:posOffset>
            </wp:positionH>
            <wp:positionV relativeFrom="paragraph">
              <wp:posOffset>9525</wp:posOffset>
            </wp:positionV>
            <wp:extent cx="2927350" cy="2048608"/>
            <wp:effectExtent l="0" t="0" r="0" b="0"/>
            <wp:wrapSquare wrapText="bothSides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anchor>
        </w:drawing>
      </w:r>
    </w:p>
    <w:p w14:paraId="0059AAC4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</w:p>
    <w:p w14:paraId="0AF8E2B2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br w:type="textWrapping" w:clear="all"/>
      </w:r>
    </w:p>
    <w:p w14:paraId="091D70B4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sz w:val="24"/>
          <w:szCs w:val="24"/>
        </w:rPr>
        <w:t>App 27: Diagnostic plots of North Central 2008 data App 28: Diagnostic plots of North Central 2003 data</w:t>
      </w:r>
    </w:p>
    <w:p w14:paraId="4979676C" w14:textId="77777777" w:rsidR="000142F8" w:rsidRPr="00F61457" w:rsidRDefault="000142F8" w:rsidP="000142F8">
      <w:pPr>
        <w:spacing w:line="240" w:lineRule="auto"/>
        <w:rPr>
          <w:rFonts w:ascii="Candara" w:hAnsi="Candara"/>
          <w:sz w:val="24"/>
          <w:szCs w:val="24"/>
        </w:rPr>
      </w:pPr>
      <w:r w:rsidRPr="00F61457">
        <w:rPr>
          <w:rFonts w:ascii="Candara" w:hAnsi="Candara"/>
          <w:noProof/>
          <w:sz w:val="24"/>
          <w:szCs w:val="24"/>
        </w:rPr>
        <w:drawing>
          <wp:inline distT="0" distB="0" distL="0" distR="0" wp14:anchorId="6E38FF0B" wp14:editId="1B9D2B01">
            <wp:extent cx="2830830" cy="2057400"/>
            <wp:effectExtent l="0" t="0" r="0" b="0"/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Pr="00F61457">
        <w:rPr>
          <w:rFonts w:ascii="Candara" w:hAnsi="Candara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77878F50" wp14:editId="2691FAFB">
            <wp:simplePos x="914400" y="1776046"/>
            <wp:positionH relativeFrom="column">
              <wp:align>left</wp:align>
            </wp:positionH>
            <wp:positionV relativeFrom="paragraph">
              <wp:align>top</wp:align>
            </wp:positionV>
            <wp:extent cx="2804160" cy="2057400"/>
            <wp:effectExtent l="0" t="0" r="0" b="0"/>
            <wp:wrapSquare wrapText="bothSides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anchor>
        </w:drawing>
      </w:r>
    </w:p>
    <w:p w14:paraId="5181741A" w14:textId="77777777" w:rsidR="000142F8" w:rsidRPr="00F61457" w:rsidRDefault="000142F8" w:rsidP="000142F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ndara" w:hAnsi="Candara"/>
          <w:sz w:val="24"/>
          <w:szCs w:val="24"/>
        </w:rPr>
      </w:pPr>
    </w:p>
    <w:p w14:paraId="0B4EE4CA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F8"/>
    <w:rsid w:val="000142F8"/>
    <w:rsid w:val="00062D7F"/>
    <w:rsid w:val="001D3AD6"/>
    <w:rsid w:val="004071CB"/>
    <w:rsid w:val="006856B4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C3BA3"/>
  <w15:chartTrackingRefBased/>
  <w15:docId w15:val="{45B5F1FF-956B-482A-9845-8517D382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2F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fontTable" Target="fontTable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8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Ph.D\New%20results%20Birth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NBOSUN\Desktop\New%20Result%20(Autosaved)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7367702632676538E-2"/>
          <c:y val="0.11351776516657222"/>
          <c:w val="0.86619582664526484"/>
          <c:h val="0.72749927092446776"/>
        </c:manualLayout>
      </c:layout>
      <c:scatterChart>
        <c:scatterStyle val="lineMarker"/>
        <c:varyColors val="0"/>
        <c:ser>
          <c:idx val="0"/>
          <c:order val="0"/>
          <c:tx>
            <c:v>F- 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3!$G$13:$G$17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3!$H$13:$H$17</c:f>
              <c:numCache>
                <c:formatCode>General</c:formatCode>
                <c:ptCount val="5"/>
                <c:pt idx="0">
                  <c:v>-1.3194752574108539</c:v>
                </c:pt>
                <c:pt idx="1">
                  <c:v>-0.78920483873323588</c:v>
                </c:pt>
                <c:pt idx="2">
                  <c:v>-0.14700155977872975</c:v>
                </c:pt>
                <c:pt idx="3">
                  <c:v>0.89227665648838994</c:v>
                </c:pt>
                <c:pt idx="4">
                  <c:v>2.2486619382830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FAA-4DE5-8400-981B39C0E5CD}"/>
            </c:ext>
          </c:extLst>
        </c:ser>
        <c:ser>
          <c:idx val="1"/>
          <c:order val="1"/>
          <c:tx>
            <c:v>P- 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3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3!$H$3:$H$7</c:f>
              <c:numCache>
                <c:formatCode>General</c:formatCode>
                <c:ptCount val="5"/>
                <c:pt idx="0">
                  <c:v>-1.8418679698833076</c:v>
                </c:pt>
                <c:pt idx="1">
                  <c:v>-1.1541268194308585</c:v>
                </c:pt>
                <c:pt idx="2">
                  <c:v>-0.50825546991891857</c:v>
                </c:pt>
                <c:pt idx="3">
                  <c:v>0.12255004058105001</c:v>
                </c:pt>
                <c:pt idx="4">
                  <c:v>1.44954191516903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FAA-4DE5-8400-981B39C0E5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693912"/>
        <c:axId val="427694568"/>
      </c:scatterChart>
      <c:valAx>
        <c:axId val="427693912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 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694568"/>
        <c:crosses val="autoZero"/>
        <c:crossBetween val="midCat"/>
        <c:majorUnit val="0.5"/>
      </c:valAx>
      <c:valAx>
        <c:axId val="427694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 ) - e( 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6939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7314160786335118"/>
          <c:y val="0.92345351896411287"/>
          <c:w val="0.45371642878725937"/>
          <c:h val="4.08746617731047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39116972839384"/>
          <c:y val="7.4957410562180582E-2"/>
          <c:w val="0.82940241029835604"/>
          <c:h val="0.75563776844759822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7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7!$H$14:$H$18</c:f>
              <c:numCache>
                <c:formatCode>General</c:formatCode>
                <c:ptCount val="5"/>
                <c:pt idx="0">
                  <c:v>-1.4509522713596223</c:v>
                </c:pt>
                <c:pt idx="1">
                  <c:v>-0.90487120144222744</c:v>
                </c:pt>
                <c:pt idx="2">
                  <c:v>-0.23434966780223254</c:v>
                </c:pt>
                <c:pt idx="3">
                  <c:v>0.72903619428410704</c:v>
                </c:pt>
                <c:pt idx="4">
                  <c:v>2.23288250589282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7A-4044-B6CB-2A7E910551D4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7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7!$H$3:$H$7</c:f>
              <c:numCache>
                <c:formatCode>General</c:formatCode>
                <c:ptCount val="5"/>
                <c:pt idx="0">
                  <c:v>-1.8742024011158223</c:v>
                </c:pt>
                <c:pt idx="1">
                  <c:v>-1.1310671837535264</c:v>
                </c:pt>
                <c:pt idx="2">
                  <c:v>-0.89208212649921381</c:v>
                </c:pt>
                <c:pt idx="3">
                  <c:v>-6.8031906492387551E-2</c:v>
                </c:pt>
                <c:pt idx="4">
                  <c:v>0.808333191582853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77A-4044-B6CB-2A7E910551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0495104"/>
        <c:axId val="360496088"/>
      </c:scatterChart>
      <c:valAx>
        <c:axId val="36049510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496088"/>
        <c:crosses val="autoZero"/>
        <c:crossBetween val="midCat"/>
        <c:majorUnit val="0.5"/>
      </c:valAx>
      <c:valAx>
        <c:axId val="360496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749888542131076E-2"/>
              <c:y val="0.356626111684932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495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8686096025780999"/>
          <c:y val="0.90545064320111601"/>
          <c:w val="0.42627772843597406"/>
          <c:h val="8.09207366966692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423157063584316E-2"/>
          <c:y val="6.2571103526734922E-2"/>
          <c:w val="0.83414245921209706"/>
          <c:h val="0.76757589601641096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8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8!$H$14:$H$18</c:f>
              <c:numCache>
                <c:formatCode>General</c:formatCode>
                <c:ptCount val="5"/>
                <c:pt idx="0">
                  <c:v>-1.4934251449236404</c:v>
                </c:pt>
                <c:pt idx="1">
                  <c:v>-1.0678370812501676</c:v>
                </c:pt>
                <c:pt idx="2">
                  <c:v>-0.30275286814942126</c:v>
                </c:pt>
                <c:pt idx="3">
                  <c:v>0.7346555011408078</c:v>
                </c:pt>
                <c:pt idx="4">
                  <c:v>1.8437412804052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65-470A-B362-28D4E6907E61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8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8!$H$3:$H$7</c:f>
              <c:numCache>
                <c:formatCode>General</c:formatCode>
                <c:ptCount val="5"/>
                <c:pt idx="0">
                  <c:v>-1.8872466793602749</c:v>
                </c:pt>
                <c:pt idx="1">
                  <c:v>-1.2803872414055129</c:v>
                </c:pt>
                <c:pt idx="2">
                  <c:v>-0.69028142874366227</c:v>
                </c:pt>
                <c:pt idx="3">
                  <c:v>-0.16554090605606353</c:v>
                </c:pt>
                <c:pt idx="4">
                  <c:v>0.829481872408696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965-470A-B362-28D4E6907E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1773248"/>
        <c:axId val="281769640"/>
      </c:scatterChart>
      <c:valAx>
        <c:axId val="281773248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8085953044170315"/>
              <c:y val="0.847211845959528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769640"/>
        <c:crosses val="autoZero"/>
        <c:crossBetween val="midCat"/>
        <c:majorUnit val="0.5"/>
      </c:valAx>
      <c:valAx>
        <c:axId val="281769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9896538002387585E-2"/>
              <c:y val="0.354720826278967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77324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30976089687953351"/>
          <c:y val="0.91538613134109104"/>
          <c:w val="0.38047789290962586"/>
          <c:h val="5.04841758261445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839880059102152E-2"/>
          <c:y val="6.6767830045523516E-2"/>
          <c:w val="0.83389996213954687"/>
          <c:h val="0.77626611544573609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9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9!$H$14:$H$18</c:f>
              <c:numCache>
                <c:formatCode>General</c:formatCode>
                <c:ptCount val="5"/>
                <c:pt idx="0">
                  <c:v>-1.617805810103397</c:v>
                </c:pt>
                <c:pt idx="1">
                  <c:v>-0.99945841037753058</c:v>
                </c:pt>
                <c:pt idx="2">
                  <c:v>-0.41502542237318352</c:v>
                </c:pt>
                <c:pt idx="3">
                  <c:v>0.74548251055937897</c:v>
                </c:pt>
                <c:pt idx="4">
                  <c:v>2.53326149609506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61E-4D93-A82F-057BA0013E35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9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9!$H$3:$H$7</c:f>
              <c:numCache>
                <c:formatCode>General</c:formatCode>
                <c:ptCount val="5"/>
                <c:pt idx="0">
                  <c:v>-1.8418679698833076</c:v>
                </c:pt>
                <c:pt idx="1">
                  <c:v>-1.1541268194308585</c:v>
                </c:pt>
                <c:pt idx="2">
                  <c:v>-0.50825546991891857</c:v>
                </c:pt>
                <c:pt idx="3">
                  <c:v>0.12255004058105001</c:v>
                </c:pt>
                <c:pt idx="4">
                  <c:v>1.44954191516903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61E-4D93-A82F-057BA0013E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1774888"/>
        <c:axId val="281775216"/>
      </c:scatterChart>
      <c:valAx>
        <c:axId val="281774888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775216"/>
        <c:crosses val="autoZero"/>
        <c:crossBetween val="midCat"/>
        <c:majorUnit val="0.5"/>
      </c:valAx>
      <c:valAx>
        <c:axId val="281775216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8863451563381116E-2"/>
              <c:y val="0.351046324065334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1774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32427110000332848"/>
          <c:y val="0.90364116473301226"/>
          <c:w val="0.35145779999334303"/>
          <c:h val="5.99400188785202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839496472919193"/>
          <c:y val="6.8195908245505268E-2"/>
          <c:w val="0.81917570498915404"/>
          <c:h val="0.78387999082259785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0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0!$H$14:$H$18</c:f>
              <c:numCache>
                <c:formatCode>General</c:formatCode>
                <c:ptCount val="5"/>
                <c:pt idx="0">
                  <c:v>-1.7394382978534413</c:v>
                </c:pt>
                <c:pt idx="1">
                  <c:v>-1.1443899690652324</c:v>
                </c:pt>
                <c:pt idx="2">
                  <c:v>-0.51865707020830287</c:v>
                </c:pt>
                <c:pt idx="3">
                  <c:v>0.81691487240043492</c:v>
                </c:pt>
                <c:pt idx="4">
                  <c:v>2.39700261649279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401-44D5-A200-18B9880028F6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0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0!$H$3:$H$7</c:f>
              <c:numCache>
                <c:formatCode>General</c:formatCode>
                <c:ptCount val="5"/>
                <c:pt idx="0">
                  <c:v>-2.0348562016174387</c:v>
                </c:pt>
                <c:pt idx="1">
                  <c:v>-1.4514823395213912</c:v>
                </c:pt>
                <c:pt idx="2">
                  <c:v>-0.87583081662533568</c:v>
                </c:pt>
                <c:pt idx="3">
                  <c:v>8.4613687565486151E-2</c:v>
                </c:pt>
                <c:pt idx="4">
                  <c:v>0.887310335254429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401-44D5-A200-18B9880028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3578864"/>
        <c:axId val="363579192"/>
      </c:scatterChart>
      <c:valAx>
        <c:axId val="36357886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3579192"/>
        <c:crosses val="autoZero"/>
        <c:crossBetween val="midCat"/>
        <c:majorUnit val="0.5"/>
      </c:valAx>
      <c:valAx>
        <c:axId val="363579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3015184381778741E-2"/>
              <c:y val="0.347860640172613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35788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9259398432028966"/>
          <c:y val="0.9325783130177544"/>
          <c:w val="0.41481168975353133"/>
          <c:h val="4.26231748929709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839496472919193"/>
          <c:y val="6.8195908245505268E-2"/>
          <c:w val="0.81917570498915404"/>
          <c:h val="0.78387999082259785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0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0!$H$14:$H$18</c:f>
              <c:numCache>
                <c:formatCode>General</c:formatCode>
                <c:ptCount val="5"/>
                <c:pt idx="0">
                  <c:v>-1.7394382978534413</c:v>
                </c:pt>
                <c:pt idx="1">
                  <c:v>-1.1443899690652324</c:v>
                </c:pt>
                <c:pt idx="2">
                  <c:v>-0.51865707020830287</c:v>
                </c:pt>
                <c:pt idx="3">
                  <c:v>0.81691487240043492</c:v>
                </c:pt>
                <c:pt idx="4">
                  <c:v>2.39700261649279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64-4957-A9F5-E538E6BDE018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0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0!$H$3:$H$7</c:f>
              <c:numCache>
                <c:formatCode>General</c:formatCode>
                <c:ptCount val="5"/>
                <c:pt idx="0">
                  <c:v>-2.0348562016174387</c:v>
                </c:pt>
                <c:pt idx="1">
                  <c:v>-1.4514823395213912</c:v>
                </c:pt>
                <c:pt idx="2">
                  <c:v>-0.87583081662533568</c:v>
                </c:pt>
                <c:pt idx="3">
                  <c:v>8.4613687565486151E-2</c:v>
                </c:pt>
                <c:pt idx="4">
                  <c:v>0.887310335254429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A64-4957-A9F5-E538E6BDE0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3578864"/>
        <c:axId val="363579192"/>
      </c:scatterChart>
      <c:valAx>
        <c:axId val="36357886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3579192"/>
        <c:crosses val="autoZero"/>
        <c:crossBetween val="midCat"/>
        <c:majorUnit val="0.5"/>
      </c:valAx>
      <c:valAx>
        <c:axId val="363579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3015184381778741E-2"/>
              <c:y val="0.347860640172613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35788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9259398432028966"/>
          <c:y val="0.9325783130177544"/>
          <c:w val="0.41481168975353133"/>
          <c:h val="4.26231748929709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77367252170401"/>
          <c:y val="6.9400630914826497E-2"/>
          <c:w val="0.82188034188034187"/>
          <c:h val="0.75482550485605704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2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2!$H$14:$H$18</c:f>
              <c:numCache>
                <c:formatCode>General</c:formatCode>
                <c:ptCount val="5"/>
                <c:pt idx="0">
                  <c:v>-2.0772495198372516</c:v>
                </c:pt>
                <c:pt idx="1">
                  <c:v>-1.2293190570718751</c:v>
                </c:pt>
                <c:pt idx="2">
                  <c:v>-0.25966216394049502</c:v>
                </c:pt>
                <c:pt idx="3">
                  <c:v>0.53047578833252929</c:v>
                </c:pt>
                <c:pt idx="4">
                  <c:v>1.95312271158236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371-4863-95CE-DA94A13CD491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2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2!$H$3:$H$7</c:f>
              <c:numCache>
                <c:formatCode>General</c:formatCode>
                <c:ptCount val="5"/>
                <c:pt idx="0">
                  <c:v>-2.0657486029781618</c:v>
                </c:pt>
                <c:pt idx="1">
                  <c:v>-1.5074605644165189</c:v>
                </c:pt>
                <c:pt idx="2">
                  <c:v>-0.95603083016994872</c:v>
                </c:pt>
                <c:pt idx="3">
                  <c:v>-0.35232278201015632</c:v>
                </c:pt>
                <c:pt idx="4">
                  <c:v>0.71173630914166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371-4863-95CE-DA94A13CD4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8881472"/>
        <c:axId val="358888032"/>
      </c:scatterChart>
      <c:valAx>
        <c:axId val="358881472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888032"/>
        <c:crosses val="autoZero"/>
        <c:crossBetween val="midCat"/>
        <c:majorUnit val="0.5"/>
      </c:valAx>
      <c:valAx>
        <c:axId val="358888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282051282051282E-2"/>
              <c:y val="0.332554708263990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881472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9569621105054178"/>
          <c:y val="0.90615067438336772"/>
          <c:w val="0.40860724140251697"/>
          <c:h val="5.59944360267269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47790057566052"/>
          <c:y val="6.8493150684931503E-2"/>
          <c:w val="0.822373748135521"/>
          <c:h val="0.77048469813004383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1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1!$H$14:$H$18</c:f>
              <c:numCache>
                <c:formatCode>General</c:formatCode>
                <c:ptCount val="5"/>
                <c:pt idx="0">
                  <c:v>-1.7493009749683692</c:v>
                </c:pt>
                <c:pt idx="1">
                  <c:v>-1.1761796552505595</c:v>
                </c:pt>
                <c:pt idx="2">
                  <c:v>-0.43351793175888909</c:v>
                </c:pt>
                <c:pt idx="3">
                  <c:v>0.8437311041695934</c:v>
                </c:pt>
                <c:pt idx="4">
                  <c:v>2.409821166479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903-4157-BEBD-6816D6CA3634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1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1!$H$3:$H$7</c:f>
              <c:numCache>
                <c:formatCode>General</c:formatCode>
                <c:ptCount val="5"/>
                <c:pt idx="0">
                  <c:v>-2.0053249261001209</c:v>
                </c:pt>
                <c:pt idx="1">
                  <c:v>-1.5324529908974251</c:v>
                </c:pt>
                <c:pt idx="2">
                  <c:v>-0.68968189691386927</c:v>
                </c:pt>
                <c:pt idx="3">
                  <c:v>-0.21416331486684503</c:v>
                </c:pt>
                <c:pt idx="4">
                  <c:v>0.890564509761348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903-4157-BEBD-6816D6CA36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5578888"/>
        <c:axId val="365578560"/>
      </c:scatterChart>
      <c:valAx>
        <c:axId val="365578888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5578560"/>
        <c:crosses val="autoZero"/>
        <c:crossBetween val="midCat"/>
        <c:majorUnit val="0.5"/>
      </c:valAx>
      <c:valAx>
        <c:axId val="365578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1308331557639035E-2"/>
              <c:y val="0.347197517184573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557888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9626231730622421"/>
          <c:y val="0.93228444514174214"/>
          <c:w val="0.40747536538755158"/>
          <c:h val="6.77155548582578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7398898482949"/>
          <c:y val="6.8792995622263917E-2"/>
          <c:w val="0.81359570661896241"/>
          <c:h val="0.78198775809684207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3!$H$14:$H$18</c:f>
              <c:numCache>
                <c:formatCode>General</c:formatCode>
                <c:ptCount val="5"/>
                <c:pt idx="0">
                  <c:v>-1.259256978036247</c:v>
                </c:pt>
                <c:pt idx="1">
                  <c:v>-0.64782946036732891</c:v>
                </c:pt>
                <c:pt idx="2">
                  <c:v>-3.0401578182637889E-2</c:v>
                </c:pt>
                <c:pt idx="3">
                  <c:v>0.90930340898027628</c:v>
                </c:pt>
                <c:pt idx="4">
                  <c:v>2.106697348177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1BC-4D44-9FEF-A8CB7CD0E944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3!$H$3:$H$7</c:f>
              <c:numCache>
                <c:formatCode>General</c:formatCode>
                <c:ptCount val="5"/>
                <c:pt idx="0">
                  <c:v>-1.7758223615142303</c:v>
                </c:pt>
                <c:pt idx="1">
                  <c:v>-1.1190813093067626</c:v>
                </c:pt>
                <c:pt idx="2">
                  <c:v>-0.3495050780203266</c:v>
                </c:pt>
                <c:pt idx="3">
                  <c:v>-3.1299136982668063E-2</c:v>
                </c:pt>
                <c:pt idx="4">
                  <c:v>1.57560797980536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1BC-4D44-9FEF-A8CB7CD0E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7329496"/>
        <c:axId val="357329824"/>
      </c:scatterChart>
      <c:valAx>
        <c:axId val="357329496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329824"/>
        <c:crosses val="autoZero"/>
        <c:crossBetween val="midCat"/>
        <c:majorUnit val="0.5"/>
      </c:valAx>
      <c:valAx>
        <c:axId val="357329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889087656529516E-2"/>
              <c:y val="0.346528588241666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3294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8619370923893905"/>
          <c:y val="0.93824191300665283"/>
          <c:w val="0.42761222937472709"/>
          <c:h val="2.42346348357487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2838915500232"/>
          <c:y val="6.6205236232320192E-2"/>
          <c:w val="0.80260478332938667"/>
          <c:h val="0.78416998206250399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6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6!$H$14:$H$18</c:f>
              <c:numCache>
                <c:formatCode>General</c:formatCode>
                <c:ptCount val="5"/>
                <c:pt idx="0">
                  <c:v>-1.3000722251315233</c:v>
                </c:pt>
                <c:pt idx="1">
                  <c:v>-0.58439113140058763</c:v>
                </c:pt>
                <c:pt idx="2">
                  <c:v>-3.5246510720247981E-2</c:v>
                </c:pt>
                <c:pt idx="3">
                  <c:v>0.8782005337554859</c:v>
                </c:pt>
                <c:pt idx="4">
                  <c:v>2.20321598228241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C55-4A3F-B4EA-A80523E07BB0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6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6!$H$3:$H$7</c:f>
              <c:numCache>
                <c:formatCode>General</c:formatCode>
                <c:ptCount val="5"/>
                <c:pt idx="0">
                  <c:v>-1.7552366782553164</c:v>
                </c:pt>
                <c:pt idx="1">
                  <c:v>-0.98028121294697979</c:v>
                </c:pt>
                <c:pt idx="2">
                  <c:v>-0.4364740814831134</c:v>
                </c:pt>
                <c:pt idx="3">
                  <c:v>0.15178191684515796</c:v>
                </c:pt>
                <c:pt idx="4">
                  <c:v>1.33431859206407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C55-4A3F-B4EA-A80523E07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9378256"/>
        <c:axId val="369377272"/>
      </c:scatterChart>
      <c:valAx>
        <c:axId val="369378256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9377272"/>
        <c:crosses val="autoZero"/>
        <c:crossBetween val="midCat"/>
        <c:majorUnit val="0.5"/>
      </c:valAx>
      <c:valAx>
        <c:axId val="369377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9.4719393795879708E-3"/>
              <c:y val="0.349292096838782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937825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7358727329341942"/>
          <c:y val="0.91649041161458789"/>
          <c:w val="0.45282545341316116"/>
          <c:h val="4.73976413496010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513864372780514"/>
          <c:y val="5.1103949352355592E-2"/>
          <c:w val="0.81572338372223097"/>
          <c:h val="0.75725370554884441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5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5!$H$14:$H$18</c:f>
              <c:numCache>
                <c:formatCode>General</c:formatCode>
                <c:ptCount val="5"/>
                <c:pt idx="0">
                  <c:v>-1.1817214102512081</c:v>
                </c:pt>
                <c:pt idx="1">
                  <c:v>-0.60329863669435968</c:v>
                </c:pt>
                <c:pt idx="2">
                  <c:v>2.6210173800039094E-2</c:v>
                </c:pt>
                <c:pt idx="3">
                  <c:v>1.1009331092587538</c:v>
                </c:pt>
                <c:pt idx="4">
                  <c:v>2.6350927514578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41-4F0A-A4D8-B3779E0A34CD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5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5!$H$3:$H$7</c:f>
              <c:numCache>
                <c:formatCode>General</c:formatCode>
                <c:ptCount val="5"/>
                <c:pt idx="0">
                  <c:v>-1.5882817921847838</c:v>
                </c:pt>
                <c:pt idx="1">
                  <c:v>-1.0965580989987207</c:v>
                </c:pt>
                <c:pt idx="2">
                  <c:v>-0.29198719997073441</c:v>
                </c:pt>
                <c:pt idx="3">
                  <c:v>4.2355153207979335E-2</c:v>
                </c:pt>
                <c:pt idx="4">
                  <c:v>3.0645318202843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341-4F0A-A4D8-B3779E0A34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995312"/>
        <c:axId val="354993672"/>
      </c:scatterChart>
      <c:valAx>
        <c:axId val="354995312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993672"/>
        <c:crosses val="autoZero"/>
        <c:crossBetween val="midCat"/>
        <c:majorUnit val="0.5"/>
      </c:valAx>
      <c:valAx>
        <c:axId val="354993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4078979051288224E-2"/>
              <c:y val="0.320740254690385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9953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6977102218110044"/>
          <c:y val="0.89583260425780109"/>
          <c:w val="0.46045795563779907"/>
          <c:h val="6.71303587051618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08693776291662"/>
          <c:y val="6.3768115942028983E-2"/>
          <c:w val="0.82527379283069069"/>
          <c:h val="0.76892662330252193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8!$BD$21:$BD$25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-1.0159</c:v>
                </c:pt>
              </c:numCache>
            </c:numRef>
          </c:xVal>
          <c:yVal>
            <c:numRef>
              <c:f>Sheet18!$BE$21:$BE$25</c:f>
              <c:numCache>
                <c:formatCode>General</c:formatCode>
                <c:ptCount val="5"/>
                <c:pt idx="0">
                  <c:v>-1.5462656075359309</c:v>
                </c:pt>
                <c:pt idx="1">
                  <c:v>-0.82012552402493966</c:v>
                </c:pt>
                <c:pt idx="2">
                  <c:v>-0.13731831751783918</c:v>
                </c:pt>
                <c:pt idx="3">
                  <c:v>0.80396787901548095</c:v>
                </c:pt>
                <c:pt idx="4">
                  <c:v>-1.13376225400621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21A-4F7F-8849-B9D7A793E8CA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8!$AY$31:$AY$35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8!$BA$31:$BA$35</c:f>
              <c:numCache>
                <c:formatCode>General</c:formatCode>
                <c:ptCount val="5"/>
                <c:pt idx="0">
                  <c:v>-1.9578157611586835</c:v>
                </c:pt>
                <c:pt idx="1">
                  <c:v>-1.1337622540062111</c:v>
                </c:pt>
                <c:pt idx="2">
                  <c:v>-0.41632745853320896</c:v>
                </c:pt>
                <c:pt idx="3">
                  <c:v>0.34866782203819158</c:v>
                </c:pt>
                <c:pt idx="4">
                  <c:v>0.990699757152694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21A-4F7F-8849-B9D7A793E8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8908560"/>
        <c:axId val="348912168"/>
      </c:scatterChart>
      <c:valAx>
        <c:axId val="348908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8912168"/>
        <c:crosses val="autoZero"/>
        <c:crossBetween val="midCat"/>
        <c:majorUnit val="0.5"/>
      </c:valAx>
      <c:valAx>
        <c:axId val="348912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-e(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89085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6321283273716062E-2"/>
          <c:y val="6.1111111111111109E-2"/>
          <c:w val="0.85754739620830334"/>
          <c:h val="0.77855468066491684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4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4!$H$14:$H$18</c:f>
              <c:numCache>
                <c:formatCode>General</c:formatCode>
                <c:ptCount val="5"/>
                <c:pt idx="0">
                  <c:v>-1.1684669615138035</c:v>
                </c:pt>
                <c:pt idx="1">
                  <c:v>-0.55778171527932496</c:v>
                </c:pt>
                <c:pt idx="2">
                  <c:v>1.5557320568476252E-2</c:v>
                </c:pt>
                <c:pt idx="3">
                  <c:v>0.93772728708130737</c:v>
                </c:pt>
                <c:pt idx="4">
                  <c:v>2.07264841649396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685-423F-8065-DB1F07038C66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4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4!$H$3:$H$7</c:f>
              <c:numCache>
                <c:formatCode>General</c:formatCode>
                <c:ptCount val="5"/>
                <c:pt idx="0">
                  <c:v>-1.609561829903617</c:v>
                </c:pt>
                <c:pt idx="1">
                  <c:v>-0.92208525619863002</c:v>
                </c:pt>
                <c:pt idx="2">
                  <c:v>-0.47341633039757536</c:v>
                </c:pt>
                <c:pt idx="3">
                  <c:v>0.22642628960154521</c:v>
                </c:pt>
                <c:pt idx="4">
                  <c:v>0.725718950490823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685-423F-8065-DB1F07038C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681216"/>
        <c:axId val="398681544"/>
      </c:scatterChart>
      <c:valAx>
        <c:axId val="398681216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681544"/>
        <c:crosses val="autoZero"/>
        <c:crossBetween val="midCat"/>
        <c:majorUnit val="0.5"/>
      </c:valAx>
      <c:valAx>
        <c:axId val="398681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4398848092152628E-2"/>
              <c:y val="0.360888451443569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68121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705445296659732"/>
          <c:y val="0.92847156605424319"/>
          <c:w val="0.45891094066805366"/>
          <c:h val="3.81951006124234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2838915500232"/>
          <c:y val="6.6205236232320192E-2"/>
          <c:w val="0.80260478332938667"/>
          <c:h val="0.78416998206250399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6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6!$H$14:$H$18</c:f>
              <c:numCache>
                <c:formatCode>General</c:formatCode>
                <c:ptCount val="5"/>
                <c:pt idx="0">
                  <c:v>-1.3000722251315233</c:v>
                </c:pt>
                <c:pt idx="1">
                  <c:v>-0.58439113140058763</c:v>
                </c:pt>
                <c:pt idx="2">
                  <c:v>-3.5246510720247981E-2</c:v>
                </c:pt>
                <c:pt idx="3">
                  <c:v>0.8782005337554859</c:v>
                </c:pt>
                <c:pt idx="4">
                  <c:v>2.20321598228241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2B5-4564-995C-25AEF8B9CD19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6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6!$H$3:$H$7</c:f>
              <c:numCache>
                <c:formatCode>General</c:formatCode>
                <c:ptCount val="5"/>
                <c:pt idx="0">
                  <c:v>-1.7552366782553164</c:v>
                </c:pt>
                <c:pt idx="1">
                  <c:v>-0.98028121294697979</c:v>
                </c:pt>
                <c:pt idx="2">
                  <c:v>-0.4364740814831134</c:v>
                </c:pt>
                <c:pt idx="3">
                  <c:v>0.15178191684515796</c:v>
                </c:pt>
                <c:pt idx="4">
                  <c:v>1.33431859206407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2B5-4564-995C-25AEF8B9CD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9378256"/>
        <c:axId val="369377272"/>
      </c:scatterChart>
      <c:valAx>
        <c:axId val="369378256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9377272"/>
        <c:crosses val="autoZero"/>
        <c:crossBetween val="midCat"/>
        <c:majorUnit val="0.5"/>
      </c:valAx>
      <c:valAx>
        <c:axId val="369377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9.4719393795879708E-3"/>
              <c:y val="0.349292096838782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937825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7358727329341942"/>
          <c:y val="0.91649041161458789"/>
          <c:w val="0.45282545341316116"/>
          <c:h val="4.73976413496010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32838915500232"/>
          <c:y val="6.6205236232320192E-2"/>
          <c:w val="0.80260478332938667"/>
          <c:h val="0.78416998206250399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6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6!$H$14:$H$18</c:f>
              <c:numCache>
                <c:formatCode>General</c:formatCode>
                <c:ptCount val="5"/>
                <c:pt idx="0">
                  <c:v>-1.3000722251315233</c:v>
                </c:pt>
                <c:pt idx="1">
                  <c:v>-0.58439113140058763</c:v>
                </c:pt>
                <c:pt idx="2">
                  <c:v>-3.5246510720247981E-2</c:v>
                </c:pt>
                <c:pt idx="3">
                  <c:v>0.8782005337554859</c:v>
                </c:pt>
                <c:pt idx="4">
                  <c:v>2.20321598228241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E8-42A3-8A27-60A0931395D5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6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6!$H$3:$H$7</c:f>
              <c:numCache>
                <c:formatCode>General</c:formatCode>
                <c:ptCount val="5"/>
                <c:pt idx="0">
                  <c:v>-1.7552366782553164</c:v>
                </c:pt>
                <c:pt idx="1">
                  <c:v>-0.98028121294697979</c:v>
                </c:pt>
                <c:pt idx="2">
                  <c:v>-0.4364740814831134</c:v>
                </c:pt>
                <c:pt idx="3">
                  <c:v>0.15178191684515796</c:v>
                </c:pt>
                <c:pt idx="4">
                  <c:v>1.33431859206407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EE8-42A3-8A27-60A0931395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9378256"/>
        <c:axId val="369377272"/>
      </c:scatterChart>
      <c:valAx>
        <c:axId val="369378256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9377272"/>
        <c:crosses val="autoZero"/>
        <c:crossBetween val="midCat"/>
        <c:majorUnit val="0.5"/>
      </c:valAx>
      <c:valAx>
        <c:axId val="369377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9.4719393795879708E-3"/>
              <c:y val="0.349292096838782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937825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7358727329341942"/>
          <c:y val="0.91649041161458789"/>
          <c:w val="0.45282545341316116"/>
          <c:h val="4.73976413496010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532443743401219"/>
          <c:y val="6.4083891639965043E-2"/>
          <c:w val="0.80761597045926614"/>
          <c:h val="0.7619565541490535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8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8!$H$14:$H$18</c:f>
              <c:numCache>
                <c:formatCode>General</c:formatCode>
                <c:ptCount val="5"/>
                <c:pt idx="0">
                  <c:v>-1.0625090085933577</c:v>
                </c:pt>
                <c:pt idx="1">
                  <c:v>-0.60848145510190366</c:v>
                </c:pt>
                <c:pt idx="2">
                  <c:v>-0.1030850452665244</c:v>
                </c:pt>
                <c:pt idx="3">
                  <c:v>0.98374177666832874</c:v>
                </c:pt>
                <c:pt idx="4">
                  <c:v>2.40230935924114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350-4C89-8D8A-C27FAE0C06A9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8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8!$H$3:$H$7</c:f>
              <c:numCache>
                <c:formatCode>General</c:formatCode>
                <c:ptCount val="5"/>
                <c:pt idx="0">
                  <c:v>-1.5129150250618859</c:v>
                </c:pt>
                <c:pt idx="1">
                  <c:v>-1.1020548564001487</c:v>
                </c:pt>
                <c:pt idx="2">
                  <c:v>-0.47612152900998572</c:v>
                </c:pt>
                <c:pt idx="3">
                  <c:v>0.45084273719989554</c:v>
                </c:pt>
                <c:pt idx="4">
                  <c:v>1.8392891101456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350-4C89-8D8A-C27FAE0C06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5403568"/>
        <c:axId val="395404552"/>
      </c:scatterChart>
      <c:valAx>
        <c:axId val="395403568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5404552"/>
        <c:crosses val="autoZero"/>
        <c:crossBetween val="midCat"/>
        <c:majorUnit val="0.5"/>
      </c:valAx>
      <c:valAx>
        <c:axId val="395404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9.2314793445649659E-3"/>
              <c:y val="0.345382358810158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54035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7933511542075012"/>
          <c:y val="0.90168879632836463"/>
          <c:w val="0.44132976915849975"/>
          <c:h val="6.33563536861999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93772264557706"/>
          <c:y val="6.5398335315101072E-2"/>
          <c:w val="0.82098584675451436"/>
          <c:h val="0.80463640023593974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7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7!$H$14:$H$18</c:f>
              <c:numCache>
                <c:formatCode>General</c:formatCode>
                <c:ptCount val="5"/>
                <c:pt idx="0">
                  <c:v>-1.1874797572262625</c:v>
                </c:pt>
                <c:pt idx="1">
                  <c:v>-0.62407331107147801</c:v>
                </c:pt>
                <c:pt idx="2">
                  <c:v>-1.6844486840350337E-2</c:v>
                </c:pt>
                <c:pt idx="3">
                  <c:v>0.94139148968968445</c:v>
                </c:pt>
                <c:pt idx="4">
                  <c:v>2.18054666951993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97E-4648-97A9-D81392236EA1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7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7!$H$3:$H$7</c:f>
              <c:numCache>
                <c:formatCode>General</c:formatCode>
                <c:ptCount val="5"/>
                <c:pt idx="0">
                  <c:v>-1.7002524335717051</c:v>
                </c:pt>
                <c:pt idx="1">
                  <c:v>-0.95528295212061443</c:v>
                </c:pt>
                <c:pt idx="2">
                  <c:v>-0.42751341594985837</c:v>
                </c:pt>
                <c:pt idx="3">
                  <c:v>0.23012717685859063</c:v>
                </c:pt>
                <c:pt idx="4">
                  <c:v>1.77216711470521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97E-4648-97A9-D81392236E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0310048"/>
        <c:axId val="390311032"/>
      </c:scatterChart>
      <c:valAx>
        <c:axId val="390310048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311032"/>
        <c:crosses val="autoZero"/>
        <c:crossBetween val="midCat"/>
        <c:majorUnit val="0.5"/>
      </c:valAx>
      <c:valAx>
        <c:axId val="390311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9521717911176184E-2"/>
              <c:y val="0.368965049107268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31004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6668088524073585"/>
          <c:y val="0.92345351896411287"/>
          <c:w val="0.46663784523274271"/>
          <c:h val="4.08746617731047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85299325622575"/>
          <c:y val="6.7052727826882041E-2"/>
          <c:w val="0.81007063112326272"/>
          <c:h val="0.76921574227177725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9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9!$H$14:$H$18</c:f>
              <c:numCache>
                <c:formatCode>General</c:formatCode>
                <c:ptCount val="5"/>
                <c:pt idx="0">
                  <c:v>-1.9082822357467046</c:v>
                </c:pt>
                <c:pt idx="1">
                  <c:v>-0.96041027704833049</c:v>
                </c:pt>
                <c:pt idx="2">
                  <c:v>-0.23215277526239686</c:v>
                </c:pt>
                <c:pt idx="3">
                  <c:v>0.8664888440735361</c:v>
                </c:pt>
                <c:pt idx="4">
                  <c:v>1.85825742342898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3FD-4AF0-85ED-AE926232900E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9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9!$H$3:$H$7</c:f>
              <c:numCache>
                <c:formatCode>General</c:formatCode>
                <c:ptCount val="5"/>
                <c:pt idx="0">
                  <c:v>-1.9537286285927342</c:v>
                </c:pt>
                <c:pt idx="1">
                  <c:v>-1.1832483045979021</c:v>
                </c:pt>
                <c:pt idx="2">
                  <c:v>-0.6020282591264261</c:v>
                </c:pt>
                <c:pt idx="3">
                  <c:v>0.27483480893163592</c:v>
                </c:pt>
                <c:pt idx="4">
                  <c:v>1.40509876569699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3FD-4AF0-85ED-AE92623290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845864"/>
        <c:axId val="350849800"/>
      </c:scatterChart>
      <c:valAx>
        <c:axId val="35084586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0849800"/>
        <c:crosses val="autoZero"/>
        <c:crossBetween val="midCat"/>
        <c:majorUnit val="0.5"/>
      </c:valAx>
      <c:valAx>
        <c:axId val="350849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2784233310549101E-2"/>
              <c:y val="0.341267186161315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08458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8215061634042155"/>
          <c:y val="0.93370851502446695"/>
          <c:w val="0.43569876731915685"/>
          <c:h val="5.41000799161000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839496472919193"/>
          <c:y val="6.8195908245505268E-2"/>
          <c:w val="0.81917570498915404"/>
          <c:h val="0.78387999082259785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0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10!$H$14:$H$18</c:f>
              <c:numCache>
                <c:formatCode>General</c:formatCode>
                <c:ptCount val="5"/>
                <c:pt idx="0">
                  <c:v>-1.7394382978534413</c:v>
                </c:pt>
                <c:pt idx="1">
                  <c:v>-1.1443899690652324</c:v>
                </c:pt>
                <c:pt idx="2">
                  <c:v>-0.51865707020830287</c:v>
                </c:pt>
                <c:pt idx="3">
                  <c:v>0.81691487240043492</c:v>
                </c:pt>
                <c:pt idx="4">
                  <c:v>2.39700261649279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7B6-477F-A625-E1834135F2C8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0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10!$H$3:$H$7</c:f>
              <c:numCache>
                <c:formatCode>General</c:formatCode>
                <c:ptCount val="5"/>
                <c:pt idx="0">
                  <c:v>-2.0348562016174387</c:v>
                </c:pt>
                <c:pt idx="1">
                  <c:v>-1.4514823395213912</c:v>
                </c:pt>
                <c:pt idx="2">
                  <c:v>-0.87583081662533568</c:v>
                </c:pt>
                <c:pt idx="3">
                  <c:v>8.4613687565486151E-2</c:v>
                </c:pt>
                <c:pt idx="4">
                  <c:v>0.887310335254429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7B6-477F-A625-E1834135F2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3578864"/>
        <c:axId val="363579192"/>
      </c:scatterChart>
      <c:valAx>
        <c:axId val="36357886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3579192"/>
        <c:crosses val="autoZero"/>
        <c:crossBetween val="midCat"/>
        <c:majorUnit val="0.5"/>
      </c:valAx>
      <c:valAx>
        <c:axId val="363579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3015184381778741E-2"/>
              <c:y val="0.347860640172613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35788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9259398432028966"/>
          <c:y val="0.9325783130177544"/>
          <c:w val="0.41481168975353133"/>
          <c:h val="4.26231748929709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172899820900594E-2"/>
          <c:y val="7.5679394564843475E-2"/>
          <c:w val="0.83992821893225666"/>
          <c:h val="0.79790803927286869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21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21!$H$14:$H$18</c:f>
              <c:numCache>
                <c:formatCode>General</c:formatCode>
                <c:ptCount val="5"/>
                <c:pt idx="0">
                  <c:v>-1.454872538174433</c:v>
                </c:pt>
                <c:pt idx="1">
                  <c:v>-0.91275408914134515</c:v>
                </c:pt>
                <c:pt idx="2">
                  <c:v>-1.2914866300857808E-2</c:v>
                </c:pt>
                <c:pt idx="3">
                  <c:v>0.9043951522341922</c:v>
                </c:pt>
                <c:pt idx="4">
                  <c:v>1.64887221255024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EF-4C11-BC9D-EBED88F39FEA}"/>
            </c:ext>
          </c:extLst>
        </c:ser>
        <c:ser>
          <c:idx val="1"/>
          <c:order val="1"/>
          <c:tx>
            <c:v>P-poni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21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21!$H$3:$H$7</c:f>
              <c:numCache>
                <c:formatCode>General</c:formatCode>
                <c:ptCount val="5"/>
                <c:pt idx="0">
                  <c:v>-1.8721968424544353</c:v>
                </c:pt>
                <c:pt idx="1">
                  <c:v>-1.3855506069896528</c:v>
                </c:pt>
                <c:pt idx="2">
                  <c:v>-0.54179086811791033</c:v>
                </c:pt>
                <c:pt idx="3">
                  <c:v>-3.9975529621277373E-2</c:v>
                </c:pt>
                <c:pt idx="4">
                  <c:v>1.14392563769088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6EF-4C11-BC9D-EBED88F39F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0304144"/>
        <c:axId val="390304472"/>
      </c:scatterChart>
      <c:valAx>
        <c:axId val="39030414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304472"/>
        <c:crosses val="autoZero"/>
        <c:crossBetween val="midCat"/>
        <c:majorUnit val="0.5"/>
      </c:valAx>
      <c:valAx>
        <c:axId val="390304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3458950201884253E-2"/>
              <c:y val="0.362125012151258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3041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8552226732089175"/>
          <c:y val="0.93205973092372751"/>
          <c:w val="0.42895511210493037"/>
          <c:h val="5.41803791553919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15688120506676"/>
          <c:y val="6.7901234567901231E-2"/>
          <c:w val="0.81123188405797098"/>
          <c:h val="0.8095052007387965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20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20!$H$14:$H$18</c:f>
              <c:numCache>
                <c:formatCode>General</c:formatCode>
                <c:ptCount val="5"/>
                <c:pt idx="0">
                  <c:v>-1.4040624092047846</c:v>
                </c:pt>
                <c:pt idx="1">
                  <c:v>-0.77436220726950811</c:v>
                </c:pt>
                <c:pt idx="2">
                  <c:v>-7.0871214302654417E-2</c:v>
                </c:pt>
                <c:pt idx="3">
                  <c:v>0.78910031582415341</c:v>
                </c:pt>
                <c:pt idx="4">
                  <c:v>2.2260680797192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B50-45E7-9651-83DDA34D93B7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20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20!$H$3:$H$7</c:f>
              <c:numCache>
                <c:formatCode>General</c:formatCode>
                <c:ptCount val="5"/>
                <c:pt idx="0">
                  <c:v>-1.754390308981876</c:v>
                </c:pt>
                <c:pt idx="1">
                  <c:v>-1.2509375186286298</c:v>
                </c:pt>
                <c:pt idx="2">
                  <c:v>-0.57045424380124421</c:v>
                </c:pt>
                <c:pt idx="3">
                  <c:v>8.1245224076734068E-2</c:v>
                </c:pt>
                <c:pt idx="4">
                  <c:v>1.41277522992500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B50-45E7-9651-83DDA34D93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0316936"/>
        <c:axId val="390322184"/>
      </c:scatterChart>
      <c:valAx>
        <c:axId val="390316936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322184"/>
        <c:crosses val="autoZero"/>
        <c:crossBetween val="midCat"/>
        <c:majorUnit val="0.5"/>
      </c:valAx>
      <c:valAx>
        <c:axId val="390322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8115942028985508E-2"/>
              <c:y val="0.360863711480509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3169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8348239758073718"/>
          <c:y val="0.93286964129483807"/>
          <c:w val="0.43303484822549354"/>
          <c:h val="5.4784679692816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030564857114876"/>
          <c:y val="9.0661831368993653E-2"/>
          <c:w val="0.81811040802967494"/>
          <c:h val="0.72281560906427944"/>
        </c:manualLayout>
      </c:layout>
      <c:scatterChart>
        <c:scatterStyle val="lineMarker"/>
        <c:varyColors val="0"/>
        <c:ser>
          <c:idx val="0"/>
          <c:order val="0"/>
          <c:tx>
            <c:v>F- 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3!$G$13:$G$17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3!$H$13:$H$17</c:f>
              <c:numCache>
                <c:formatCode>General</c:formatCode>
                <c:ptCount val="5"/>
                <c:pt idx="0">
                  <c:v>-1.3194752574108539</c:v>
                </c:pt>
                <c:pt idx="1">
                  <c:v>-0.78920483873323588</c:v>
                </c:pt>
                <c:pt idx="2">
                  <c:v>-0.14700155977872975</c:v>
                </c:pt>
                <c:pt idx="3">
                  <c:v>0.89227665648838994</c:v>
                </c:pt>
                <c:pt idx="4">
                  <c:v>2.2486619382830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03-4810-8699-AA70526B6C39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3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3!$H$3:$H$7</c:f>
              <c:numCache>
                <c:formatCode>General</c:formatCode>
                <c:ptCount val="5"/>
                <c:pt idx="0">
                  <c:v>-1.8418679698833076</c:v>
                </c:pt>
                <c:pt idx="1">
                  <c:v>-1.1541268194308585</c:v>
                </c:pt>
                <c:pt idx="2">
                  <c:v>-0.50825546991891857</c:v>
                </c:pt>
                <c:pt idx="3">
                  <c:v>0.12255004058105001</c:v>
                </c:pt>
                <c:pt idx="4">
                  <c:v>1.44954191516903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503-4810-8699-AA70526B6C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549432"/>
        <c:axId val="351548776"/>
      </c:scatterChart>
      <c:valAx>
        <c:axId val="351549432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548776"/>
        <c:crosses val="autoZero"/>
        <c:crossBetween val="midCat"/>
        <c:majorUnit val="0.5"/>
      </c:valAx>
      <c:valAx>
        <c:axId val="35154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5494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8604376667623072"/>
          <c:y val="0.91334041299017643"/>
          <c:w val="0.42791246664753857"/>
          <c:h val="5.1704737024388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445847755954541"/>
          <c:y val="7.2225869993434014E-2"/>
          <c:w val="0.79237858032378583"/>
          <c:h val="0.7645426298075183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3!$G$13:$G$17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3!$H$13:$H$17</c:f>
              <c:numCache>
                <c:formatCode>General</c:formatCode>
                <c:ptCount val="5"/>
                <c:pt idx="0">
                  <c:v>-1.3194752574108539</c:v>
                </c:pt>
                <c:pt idx="1">
                  <c:v>-0.78920483873323588</c:v>
                </c:pt>
                <c:pt idx="2">
                  <c:v>-0.14700155977872975</c:v>
                </c:pt>
                <c:pt idx="3">
                  <c:v>0.89227665648838994</c:v>
                </c:pt>
                <c:pt idx="4">
                  <c:v>2.2486619382830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B9A-4522-BF09-CEB8956FE87B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3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3!$H$3:$H$7</c:f>
              <c:numCache>
                <c:formatCode>General</c:formatCode>
                <c:ptCount val="5"/>
                <c:pt idx="0">
                  <c:v>-1.7411269345299776</c:v>
                </c:pt>
                <c:pt idx="1">
                  <c:v>-1.3177287244309297</c:v>
                </c:pt>
                <c:pt idx="2">
                  <c:v>-0.57770511794547286</c:v>
                </c:pt>
                <c:pt idx="3">
                  <c:v>3.744307721391138E-2</c:v>
                </c:pt>
                <c:pt idx="4">
                  <c:v>1.51123728984735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B9A-4522-BF09-CEB8956FE8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5342104"/>
        <c:axId val="355340464"/>
      </c:scatterChart>
      <c:valAx>
        <c:axId val="35534210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40464"/>
        <c:crosses val="autoZero"/>
        <c:crossBetween val="midCat"/>
        <c:majorUnit val="0.5"/>
      </c:valAx>
      <c:valAx>
        <c:axId val="355340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4906600249066001E-2"/>
              <c:y val="0.348719115297718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42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6185779704062523"/>
          <c:y val="0.92202811483758229"/>
          <c:w val="0.4762844059187496"/>
          <c:h val="3.85759560750900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47790057566052"/>
          <c:y val="7.0626003210272875E-2"/>
          <c:w val="0.822373748135521"/>
          <c:h val="0.70555276096105957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4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4!$H$14:$H$18</c:f>
              <c:numCache>
                <c:formatCode>General</c:formatCode>
                <c:ptCount val="5"/>
                <c:pt idx="0">
                  <c:v>-1.701496400417847</c:v>
                </c:pt>
                <c:pt idx="1">
                  <c:v>-1.0352054246974656</c:v>
                </c:pt>
                <c:pt idx="2">
                  <c:v>-0.19922812385621635</c:v>
                </c:pt>
                <c:pt idx="3">
                  <c:v>0.75780872853222192</c:v>
                </c:pt>
                <c:pt idx="4">
                  <c:v>2.50797494675314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BEA-45C1-A03D-9861323F049F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4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4!$H$3:$H$7</c:f>
              <c:numCache>
                <c:formatCode>General</c:formatCode>
                <c:ptCount val="5"/>
                <c:pt idx="0">
                  <c:v>-2.1139796531945647</c:v>
                </c:pt>
                <c:pt idx="1">
                  <c:v>-1.406706717084572</c:v>
                </c:pt>
                <c:pt idx="2">
                  <c:v>-0.51226315322857363</c:v>
                </c:pt>
                <c:pt idx="3">
                  <c:v>0.11645025247915419</c:v>
                </c:pt>
                <c:pt idx="4">
                  <c:v>1.16546498225196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BEA-45C1-A03D-9861323F0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5340464"/>
        <c:axId val="355342104"/>
      </c:scatterChart>
      <c:valAx>
        <c:axId val="35534046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1983822446230018"/>
              <c:y val="0.776178764171332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42104"/>
        <c:crosses val="autoZero"/>
        <c:crossBetween val="midCat"/>
        <c:majorUnit val="0.5"/>
      </c:valAx>
      <c:valAx>
        <c:axId val="355342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1308331557639035E-2"/>
              <c:y val="0.307126047446316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4046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9626231730622421"/>
          <c:y val="0.89165253219752016"/>
          <c:w val="0.40747536538755158"/>
          <c:h val="6.98241933241490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47790057566052"/>
          <c:y val="7.0626003210272875E-2"/>
          <c:w val="0.822373748135521"/>
          <c:h val="0.70555276096105957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4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4!$H$14:$H$18</c:f>
              <c:numCache>
                <c:formatCode>General</c:formatCode>
                <c:ptCount val="5"/>
                <c:pt idx="0">
                  <c:v>-1.701496400417847</c:v>
                </c:pt>
                <c:pt idx="1">
                  <c:v>-1.0352054246974656</c:v>
                </c:pt>
                <c:pt idx="2">
                  <c:v>-0.19922812385621635</c:v>
                </c:pt>
                <c:pt idx="3">
                  <c:v>0.75780872853222192</c:v>
                </c:pt>
                <c:pt idx="4">
                  <c:v>2.50797494675314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233-4167-9CBA-4B1DA88DAD4A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4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4!$H$3:$H$7</c:f>
              <c:numCache>
                <c:formatCode>General</c:formatCode>
                <c:ptCount val="5"/>
                <c:pt idx="0">
                  <c:v>-2.1139796531945647</c:v>
                </c:pt>
                <c:pt idx="1">
                  <c:v>-1.406706717084572</c:v>
                </c:pt>
                <c:pt idx="2">
                  <c:v>-0.51226315322857363</c:v>
                </c:pt>
                <c:pt idx="3">
                  <c:v>0.11645025247915419</c:v>
                </c:pt>
                <c:pt idx="4">
                  <c:v>1.16546498225196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233-4167-9CBA-4B1DA88DAD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5340464"/>
        <c:axId val="355342104"/>
      </c:scatterChart>
      <c:valAx>
        <c:axId val="35534046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1983822446230018"/>
              <c:y val="0.776178764171332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42104"/>
        <c:crosses val="autoZero"/>
        <c:crossBetween val="midCat"/>
        <c:majorUnit val="0.5"/>
      </c:valAx>
      <c:valAx>
        <c:axId val="355342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1308331557639035E-2"/>
              <c:y val="0.307126047446316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4046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9626231730622421"/>
          <c:y val="0.89165253219752016"/>
          <c:w val="0.40747536538755158"/>
          <c:h val="6.98241933241490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2314943174131678E-2"/>
          <c:y val="6.9095477386934667E-2"/>
          <c:w val="0.84600036948087931"/>
          <c:h val="0.73705931230957944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6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6!$H$14:$H$18</c:f>
              <c:numCache>
                <c:formatCode>General</c:formatCode>
                <c:ptCount val="5"/>
                <c:pt idx="0">
                  <c:v>-1.8124424483873549</c:v>
                </c:pt>
                <c:pt idx="1">
                  <c:v>-1.1088607998541002</c:v>
                </c:pt>
                <c:pt idx="2">
                  <c:v>-0.425424882710004</c:v>
                </c:pt>
                <c:pt idx="3">
                  <c:v>0.6555862249159119</c:v>
                </c:pt>
                <c:pt idx="4">
                  <c:v>1.90441220530802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1EA-476F-901A-28DF7C9B70BC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6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6!$H$3:$H$7</c:f>
              <c:numCache>
                <c:formatCode>General</c:formatCode>
                <c:ptCount val="5"/>
                <c:pt idx="0">
                  <c:v>-2.0155599117240768</c:v>
                </c:pt>
                <c:pt idx="1">
                  <c:v>-1.5773216032986606</c:v>
                </c:pt>
                <c:pt idx="2">
                  <c:v>-0.93838472917476934</c:v>
                </c:pt>
                <c:pt idx="3">
                  <c:v>-8.5849870332020517E-2</c:v>
                </c:pt>
                <c:pt idx="4">
                  <c:v>0.838655369593594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1EA-476F-901A-28DF7C9B70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6519584"/>
        <c:axId val="356513680"/>
      </c:scatterChart>
      <c:valAx>
        <c:axId val="35651958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513680"/>
        <c:crosses val="autoZero"/>
        <c:crossBetween val="midCat"/>
        <c:majorUnit val="0.5"/>
      </c:valAx>
      <c:valAx>
        <c:axId val="356513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2168852761869574E-2"/>
              <c:y val="0.323868852134689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519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31007487423779878"/>
          <c:y val="0.91912614252364178"/>
          <c:w val="0.38796548788066132"/>
          <c:h val="6.83110434060063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20134409336358"/>
          <c:y val="6.5127294256956778E-2"/>
          <c:w val="0.81766986329320557"/>
          <c:h val="0.75216010964881608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5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5!$H$14:$H$18</c:f>
              <c:numCache>
                <c:formatCode>General</c:formatCode>
                <c:ptCount val="5"/>
                <c:pt idx="0">
                  <c:v>-1.6654577557098205</c:v>
                </c:pt>
                <c:pt idx="1">
                  <c:v>-0.99559132635318282</c:v>
                </c:pt>
                <c:pt idx="2">
                  <c:v>-0.42658861541186788</c:v>
                </c:pt>
                <c:pt idx="3">
                  <c:v>0.55582760420312161</c:v>
                </c:pt>
                <c:pt idx="4">
                  <c:v>1.52850845709189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5C-4497-AB89-1B0CE772E049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5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5!$H$3:$H$7</c:f>
              <c:numCache>
                <c:formatCode>General</c:formatCode>
                <c:ptCount val="5"/>
                <c:pt idx="0">
                  <c:v>-2.0851761960616222</c:v>
                </c:pt>
                <c:pt idx="1">
                  <c:v>-1.3624686363357812</c:v>
                </c:pt>
                <c:pt idx="2">
                  <c:v>-0.68867414625240264</c:v>
                </c:pt>
                <c:pt idx="3">
                  <c:v>6.3591140419087866E-2</c:v>
                </c:pt>
                <c:pt idx="4">
                  <c:v>1.11077574652206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D5C-4497-AB89-1B0CE772E0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5350960"/>
        <c:axId val="355352272"/>
      </c:scatterChart>
      <c:valAx>
        <c:axId val="355350960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52272"/>
        <c:crosses val="autoZero"/>
        <c:crossBetween val="midCat"/>
        <c:majorUnit val="0.5"/>
      </c:valAx>
      <c:valAx>
        <c:axId val="355352272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4484799020608038E-2"/>
              <c:y val="0.33990480319622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3509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30490900940993887"/>
          <c:y val="0.90008811065579497"/>
          <c:w val="0.39018198118012232"/>
          <c:h val="9.99118893442049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2314943174131678E-2"/>
          <c:y val="6.9095477386934667E-2"/>
          <c:w val="0.84600036948087931"/>
          <c:h val="0.73705931230957944"/>
        </c:manualLayout>
      </c:layout>
      <c:scatterChart>
        <c:scatterStyle val="lineMarker"/>
        <c:varyColors val="0"/>
        <c:ser>
          <c:idx val="0"/>
          <c:order val="0"/>
          <c:tx>
            <c:v>F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hade val="51000"/>
                      <a:satMod val="130000"/>
                    </a:schemeClr>
                  </a:gs>
                  <a:gs pos="80000">
                    <a:schemeClr val="accent1">
                      <a:shade val="93000"/>
                      <a:satMod val="130000"/>
                    </a:schemeClr>
                  </a:gs>
                  <a:gs pos="100000">
                    <a:schemeClr val="accent1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6!$G$14:$G$18</c:f>
              <c:numCache>
                <c:formatCode>General</c:formatCode>
                <c:ptCount val="5"/>
                <c:pt idx="0">
                  <c:v>-1.3753</c:v>
                </c:pt>
                <c:pt idx="1">
                  <c:v>-0.67479999999999996</c:v>
                </c:pt>
                <c:pt idx="2">
                  <c:v>3.9300000000000002E-2</c:v>
                </c:pt>
                <c:pt idx="3">
                  <c:v>0.94499999999999995</c:v>
                </c:pt>
                <c:pt idx="4">
                  <c:v>2.3489</c:v>
                </c:pt>
              </c:numCache>
            </c:numRef>
          </c:xVal>
          <c:yVal>
            <c:numRef>
              <c:f>Sheet6!$H$14:$H$18</c:f>
              <c:numCache>
                <c:formatCode>General</c:formatCode>
                <c:ptCount val="5"/>
                <c:pt idx="0">
                  <c:v>-1.8124424483873549</c:v>
                </c:pt>
                <c:pt idx="1">
                  <c:v>-1.1088607998541002</c:v>
                </c:pt>
                <c:pt idx="2">
                  <c:v>-0.425424882710004</c:v>
                </c:pt>
                <c:pt idx="3">
                  <c:v>0.6555862249159119</c:v>
                </c:pt>
                <c:pt idx="4">
                  <c:v>1.90441220530802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7C-4A54-95C7-EB15FC75B3A3}"/>
            </c:ext>
          </c:extLst>
        </c:ser>
        <c:ser>
          <c:idx val="1"/>
          <c:order val="1"/>
          <c:tx>
            <c:v>P-points</c:v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2">
                      <a:shade val="51000"/>
                      <a:satMod val="130000"/>
                    </a:schemeClr>
                  </a:gs>
                  <a:gs pos="80000">
                    <a:schemeClr val="accent2">
                      <a:shade val="93000"/>
                      <a:satMod val="130000"/>
                    </a:schemeClr>
                  </a:gs>
                  <a:gs pos="100000">
                    <a:schemeClr val="accent2"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accent2"/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6!$G$3:$G$7</c:f>
              <c:numCache>
                <c:formatCode>General</c:formatCode>
                <c:ptCount val="5"/>
                <c:pt idx="0">
                  <c:v>-1.7468999999999999</c:v>
                </c:pt>
                <c:pt idx="1">
                  <c:v>-1.0159</c:v>
                </c:pt>
                <c:pt idx="2">
                  <c:v>-0.33489999999999998</c:v>
                </c:pt>
                <c:pt idx="3">
                  <c:v>0.44059999999999999</c:v>
                </c:pt>
                <c:pt idx="4">
                  <c:v>1.5162</c:v>
                </c:pt>
              </c:numCache>
            </c:numRef>
          </c:xVal>
          <c:yVal>
            <c:numRef>
              <c:f>Sheet6!$H$3:$H$7</c:f>
              <c:numCache>
                <c:formatCode>General</c:formatCode>
                <c:ptCount val="5"/>
                <c:pt idx="0">
                  <c:v>-2.0155599117240768</c:v>
                </c:pt>
                <c:pt idx="1">
                  <c:v>-1.5773216032986606</c:v>
                </c:pt>
                <c:pt idx="2">
                  <c:v>-0.93838472917476934</c:v>
                </c:pt>
                <c:pt idx="3">
                  <c:v>-8.5849870332020517E-2</c:v>
                </c:pt>
                <c:pt idx="4">
                  <c:v>0.838655369593594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D7C-4A54-95C7-EB15FC75B3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6519584"/>
        <c:axId val="356513680"/>
      </c:scatterChart>
      <c:valAx>
        <c:axId val="356519584"/>
        <c:scaling>
          <c:orientation val="minMax"/>
          <c:max val="2.5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(</a:t>
                </a:r>
                <a:r>
                  <a:rPr lang="en-US" baseline="0"/>
                  <a:t> 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513680"/>
        <c:crosses val="autoZero"/>
        <c:crossBetween val="midCat"/>
        <c:majorUnit val="0.5"/>
      </c:valAx>
      <c:valAx>
        <c:axId val="356513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(</a:t>
                </a:r>
                <a:r>
                  <a:rPr lang="en-US" baseline="0"/>
                  <a:t> ) - e( 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2168852761869574E-2"/>
              <c:y val="0.323868852134689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519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31007487423779878"/>
          <c:y val="0.91912614252364178"/>
          <c:w val="0.38796548788066132"/>
          <c:h val="6.83110434060063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7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8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1-05T04:50:00Z</dcterms:created>
  <dcterms:modified xsi:type="dcterms:W3CDTF">2023-01-05T04:52:00Z</dcterms:modified>
</cp:coreProperties>
</file>